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E7BC0" w14:textId="504EBF8D" w:rsidR="00191A75" w:rsidRDefault="00582755" w:rsidP="00654E8F">
      <w:pPr>
        <w:spacing w:before="240"/>
        <w:rPr>
          <w:rFonts w:cs="Times New Roman"/>
        </w:rPr>
      </w:pPr>
      <w:r w:rsidRPr="00582755">
        <w:rPr>
          <w:rFonts w:cs="Times New Roman"/>
          <w:b/>
          <w:bCs/>
        </w:rPr>
        <w:t xml:space="preserve">Supplementary Table 2. </w:t>
      </w:r>
      <w:r w:rsidRPr="00582755">
        <w:rPr>
          <w:rFonts w:cs="Times New Roman"/>
        </w:rPr>
        <w:t>Mean and 95% range (i.e. mean +/- 2SD</w:t>
      </w:r>
      <w:r w:rsidR="001E1026">
        <w:rPr>
          <w:rFonts w:cs="Times New Roman"/>
        </w:rPr>
        <w:t>)</w:t>
      </w:r>
      <w:r w:rsidRPr="00582755">
        <w:rPr>
          <w:rFonts w:cs="Times New Roman"/>
        </w:rPr>
        <w:t xml:space="preserve"> for VVOR and VOR-S gain. Data are averaged across the two directions of head movement</w:t>
      </w:r>
    </w:p>
    <w:tbl>
      <w:tblPr>
        <w:tblStyle w:val="TableGrid"/>
        <w:tblpPr w:leftFromText="180" w:rightFromText="180" w:vertAnchor="page" w:horzAnchor="margin" w:tblpY="3166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E1026" w:rsidRPr="00B20346" w14:paraId="00EB0D3B" w14:textId="77777777" w:rsidTr="001E1026">
        <w:trPr>
          <w:trHeight w:val="426"/>
        </w:trPr>
        <w:tc>
          <w:tcPr>
            <w:tcW w:w="1803" w:type="dxa"/>
            <w:vMerge w:val="restart"/>
          </w:tcPr>
          <w:p w14:paraId="1F27A016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Frequency (Hz)</w:t>
            </w:r>
          </w:p>
        </w:tc>
        <w:tc>
          <w:tcPr>
            <w:tcW w:w="3606" w:type="dxa"/>
            <w:gridSpan w:val="2"/>
          </w:tcPr>
          <w:p w14:paraId="4E353340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VVOR</w:t>
            </w:r>
            <w:r w:rsidRPr="00B20346">
              <w:rPr>
                <w:rFonts w:cs="Times New Roman"/>
              </w:rPr>
              <w:t xml:space="preserve"> gain</w:t>
            </w:r>
          </w:p>
        </w:tc>
        <w:tc>
          <w:tcPr>
            <w:tcW w:w="3607" w:type="dxa"/>
            <w:gridSpan w:val="2"/>
          </w:tcPr>
          <w:p w14:paraId="69FBEE1F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VOR-S</w:t>
            </w:r>
            <w:r w:rsidRPr="00B20346">
              <w:rPr>
                <w:rFonts w:cs="Times New Roman"/>
              </w:rPr>
              <w:t xml:space="preserve"> gain</w:t>
            </w:r>
          </w:p>
        </w:tc>
      </w:tr>
      <w:tr w:rsidR="001E1026" w:rsidRPr="00B20346" w14:paraId="0121B88C" w14:textId="77777777" w:rsidTr="001E1026">
        <w:trPr>
          <w:trHeight w:val="641"/>
        </w:trPr>
        <w:tc>
          <w:tcPr>
            <w:tcW w:w="1803" w:type="dxa"/>
            <w:vMerge/>
          </w:tcPr>
          <w:p w14:paraId="54674E79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</w:p>
        </w:tc>
        <w:tc>
          <w:tcPr>
            <w:tcW w:w="1803" w:type="dxa"/>
          </w:tcPr>
          <w:p w14:paraId="1A3A6116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03" w:type="dxa"/>
          </w:tcPr>
          <w:p w14:paraId="4CAB41DD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Range (Mean +/- 2SD)</w:t>
            </w:r>
          </w:p>
        </w:tc>
        <w:tc>
          <w:tcPr>
            <w:tcW w:w="1803" w:type="dxa"/>
          </w:tcPr>
          <w:p w14:paraId="610A8FF4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Mean (SD)</w:t>
            </w:r>
          </w:p>
        </w:tc>
        <w:tc>
          <w:tcPr>
            <w:tcW w:w="1804" w:type="dxa"/>
          </w:tcPr>
          <w:p w14:paraId="6D416738" w14:textId="77777777" w:rsidR="001E1026" w:rsidRPr="00B20346" w:rsidRDefault="001E1026" w:rsidP="001E1026">
            <w:pPr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Range (Mean +/- 2SD)</w:t>
            </w:r>
          </w:p>
        </w:tc>
      </w:tr>
      <w:tr w:rsidR="001E1026" w:rsidRPr="00B20346" w14:paraId="5CABFD79" w14:textId="77777777" w:rsidTr="001E1026">
        <w:tc>
          <w:tcPr>
            <w:tcW w:w="1803" w:type="dxa"/>
          </w:tcPr>
          <w:p w14:paraId="05B1873D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25</w:t>
            </w:r>
          </w:p>
        </w:tc>
        <w:tc>
          <w:tcPr>
            <w:tcW w:w="1803" w:type="dxa"/>
          </w:tcPr>
          <w:p w14:paraId="069DE15E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99 (0.06)</w:t>
            </w:r>
          </w:p>
        </w:tc>
        <w:tc>
          <w:tcPr>
            <w:tcW w:w="1803" w:type="dxa"/>
          </w:tcPr>
          <w:p w14:paraId="71DB8694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86 – 1.11</w:t>
            </w:r>
          </w:p>
        </w:tc>
        <w:tc>
          <w:tcPr>
            <w:tcW w:w="1803" w:type="dxa"/>
          </w:tcPr>
          <w:p w14:paraId="0DC6DBDF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15 (0.08)</w:t>
            </w:r>
          </w:p>
        </w:tc>
        <w:tc>
          <w:tcPr>
            <w:tcW w:w="1804" w:type="dxa"/>
          </w:tcPr>
          <w:p w14:paraId="20EDC504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00 – 0.30</w:t>
            </w:r>
          </w:p>
        </w:tc>
      </w:tr>
      <w:tr w:rsidR="001E1026" w:rsidRPr="00B20346" w14:paraId="3AB31584" w14:textId="77777777" w:rsidTr="001E1026">
        <w:tc>
          <w:tcPr>
            <w:tcW w:w="1803" w:type="dxa"/>
          </w:tcPr>
          <w:p w14:paraId="4D27EEB0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50</w:t>
            </w:r>
          </w:p>
        </w:tc>
        <w:tc>
          <w:tcPr>
            <w:tcW w:w="1803" w:type="dxa"/>
          </w:tcPr>
          <w:p w14:paraId="0FFCA6B7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01 (0.06)</w:t>
            </w:r>
          </w:p>
        </w:tc>
        <w:tc>
          <w:tcPr>
            <w:tcW w:w="1803" w:type="dxa"/>
          </w:tcPr>
          <w:p w14:paraId="6A94669C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88 – 1.13</w:t>
            </w:r>
          </w:p>
        </w:tc>
        <w:tc>
          <w:tcPr>
            <w:tcW w:w="1803" w:type="dxa"/>
          </w:tcPr>
          <w:p w14:paraId="5A316E59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20 (0.10)</w:t>
            </w:r>
          </w:p>
        </w:tc>
        <w:tc>
          <w:tcPr>
            <w:tcW w:w="1804" w:type="dxa"/>
          </w:tcPr>
          <w:p w14:paraId="356339F4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01 – 0.39</w:t>
            </w:r>
          </w:p>
        </w:tc>
      </w:tr>
      <w:tr w:rsidR="001E1026" w:rsidRPr="00B20346" w14:paraId="1C781305" w14:textId="77777777" w:rsidTr="001E1026">
        <w:tc>
          <w:tcPr>
            <w:tcW w:w="1803" w:type="dxa"/>
          </w:tcPr>
          <w:p w14:paraId="034D348F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75</w:t>
            </w:r>
          </w:p>
        </w:tc>
        <w:tc>
          <w:tcPr>
            <w:tcW w:w="1803" w:type="dxa"/>
          </w:tcPr>
          <w:p w14:paraId="43E60FFD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02 (0.06)</w:t>
            </w:r>
          </w:p>
        </w:tc>
        <w:tc>
          <w:tcPr>
            <w:tcW w:w="1803" w:type="dxa"/>
          </w:tcPr>
          <w:p w14:paraId="6C004609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90 – 1.13</w:t>
            </w:r>
          </w:p>
        </w:tc>
        <w:tc>
          <w:tcPr>
            <w:tcW w:w="1803" w:type="dxa"/>
          </w:tcPr>
          <w:p w14:paraId="618BB20A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30 (0.12)</w:t>
            </w:r>
          </w:p>
        </w:tc>
        <w:tc>
          <w:tcPr>
            <w:tcW w:w="1804" w:type="dxa"/>
          </w:tcPr>
          <w:p w14:paraId="473A23B1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07 – 0.53</w:t>
            </w:r>
          </w:p>
        </w:tc>
      </w:tr>
      <w:tr w:rsidR="001E1026" w:rsidRPr="00B20346" w14:paraId="4A994244" w14:textId="77777777" w:rsidTr="001E1026">
        <w:tc>
          <w:tcPr>
            <w:tcW w:w="1803" w:type="dxa"/>
          </w:tcPr>
          <w:p w14:paraId="457E78DD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00</w:t>
            </w:r>
          </w:p>
        </w:tc>
        <w:tc>
          <w:tcPr>
            <w:tcW w:w="1803" w:type="dxa"/>
          </w:tcPr>
          <w:p w14:paraId="1FEF8C28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01 (0.06)</w:t>
            </w:r>
          </w:p>
        </w:tc>
        <w:tc>
          <w:tcPr>
            <w:tcW w:w="1803" w:type="dxa"/>
          </w:tcPr>
          <w:p w14:paraId="43E09427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89 – 1.13</w:t>
            </w:r>
          </w:p>
        </w:tc>
        <w:tc>
          <w:tcPr>
            <w:tcW w:w="1803" w:type="dxa"/>
          </w:tcPr>
          <w:p w14:paraId="19A069CC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40 (0.12)</w:t>
            </w:r>
          </w:p>
        </w:tc>
        <w:tc>
          <w:tcPr>
            <w:tcW w:w="1804" w:type="dxa"/>
          </w:tcPr>
          <w:p w14:paraId="3A07717B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16 – 0.64</w:t>
            </w:r>
          </w:p>
        </w:tc>
      </w:tr>
      <w:tr w:rsidR="001E1026" w:rsidRPr="00B20346" w14:paraId="31125AA3" w14:textId="77777777" w:rsidTr="001E1026">
        <w:tc>
          <w:tcPr>
            <w:tcW w:w="1803" w:type="dxa"/>
          </w:tcPr>
          <w:p w14:paraId="74900896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25</w:t>
            </w:r>
          </w:p>
        </w:tc>
        <w:tc>
          <w:tcPr>
            <w:tcW w:w="1803" w:type="dxa"/>
          </w:tcPr>
          <w:p w14:paraId="54A6532F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1.01 (0.06)</w:t>
            </w:r>
          </w:p>
        </w:tc>
        <w:tc>
          <w:tcPr>
            <w:tcW w:w="1803" w:type="dxa"/>
          </w:tcPr>
          <w:p w14:paraId="0BD2131C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89 – 1.13</w:t>
            </w:r>
          </w:p>
        </w:tc>
        <w:tc>
          <w:tcPr>
            <w:tcW w:w="1803" w:type="dxa"/>
          </w:tcPr>
          <w:p w14:paraId="1533D544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>0.51 (0.14)</w:t>
            </w:r>
          </w:p>
        </w:tc>
        <w:tc>
          <w:tcPr>
            <w:tcW w:w="1804" w:type="dxa"/>
          </w:tcPr>
          <w:p w14:paraId="00895F1C" w14:textId="77777777" w:rsidR="001E1026" w:rsidRPr="00B20346" w:rsidRDefault="001E1026" w:rsidP="001E1026">
            <w:pPr>
              <w:spacing w:before="0" w:after="0"/>
              <w:rPr>
                <w:rFonts w:cs="Times New Roman"/>
                <w:sz w:val="22"/>
              </w:rPr>
            </w:pPr>
            <w:r w:rsidRPr="00B20346">
              <w:rPr>
                <w:rFonts w:cs="Times New Roman"/>
                <w:sz w:val="22"/>
              </w:rPr>
              <w:t xml:space="preserve">0.23 – 0.79 </w:t>
            </w:r>
          </w:p>
        </w:tc>
      </w:tr>
    </w:tbl>
    <w:p w14:paraId="09E0C020" w14:textId="77777777" w:rsidR="00053DF3" w:rsidRDefault="00053DF3" w:rsidP="00654E8F">
      <w:pPr>
        <w:spacing w:before="240"/>
        <w:rPr>
          <w:rFonts w:cs="Times New Roman"/>
        </w:rPr>
      </w:pPr>
    </w:p>
    <w:p w14:paraId="77F58031" w14:textId="77777777" w:rsidR="00053DF3" w:rsidRPr="00CA7FB3" w:rsidRDefault="00053DF3" w:rsidP="00654E8F">
      <w:pPr>
        <w:spacing w:before="240"/>
        <w:rPr>
          <w:rFonts w:cs="Times New Roman"/>
        </w:rPr>
      </w:pPr>
    </w:p>
    <w:p w14:paraId="789BC103" w14:textId="77777777" w:rsidR="0010080C" w:rsidRDefault="0010080C" w:rsidP="0010080C">
      <w:pPr>
        <w:spacing w:before="240"/>
        <w:rPr>
          <w:rFonts w:cs="Times New Roman"/>
          <w:b/>
          <w:bCs/>
        </w:rPr>
      </w:pPr>
    </w:p>
    <w:p w14:paraId="5D209924" w14:textId="79E795BF" w:rsidR="0010080C" w:rsidRPr="00582755" w:rsidRDefault="0010080C" w:rsidP="0010080C">
      <w:pPr>
        <w:spacing w:before="240"/>
        <w:rPr>
          <w:rFonts w:cs="Times New Roman"/>
        </w:rPr>
      </w:pPr>
    </w:p>
    <w:p w14:paraId="093066E0" w14:textId="77777777" w:rsidR="005617D9" w:rsidRPr="00B20346" w:rsidRDefault="005617D9" w:rsidP="00654E8F">
      <w:pPr>
        <w:spacing w:before="240"/>
        <w:rPr>
          <w:rFonts w:cs="Times New Roman"/>
          <w:b/>
          <w:bCs/>
        </w:rPr>
      </w:pPr>
    </w:p>
    <w:p w14:paraId="6525E995" w14:textId="77777777" w:rsidR="005617D9" w:rsidRPr="00B20346" w:rsidRDefault="005617D9" w:rsidP="00654E8F">
      <w:pPr>
        <w:spacing w:before="240"/>
        <w:rPr>
          <w:rFonts w:cs="Times New Roman"/>
          <w:b/>
          <w:bCs/>
        </w:rPr>
      </w:pPr>
    </w:p>
    <w:p w14:paraId="21666569" w14:textId="77777777" w:rsidR="00D01E8E" w:rsidRPr="00B20346" w:rsidRDefault="00D01E8E" w:rsidP="00654E8F">
      <w:pPr>
        <w:spacing w:before="240"/>
        <w:rPr>
          <w:rFonts w:cs="Times New Roman"/>
          <w:b/>
          <w:bCs/>
        </w:rPr>
      </w:pPr>
    </w:p>
    <w:sectPr w:rsidR="00D01E8E" w:rsidRPr="00B2034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A5FEB" w14:textId="77777777" w:rsidR="00E55110" w:rsidRDefault="00E55110" w:rsidP="00117666">
      <w:pPr>
        <w:spacing w:after="0"/>
      </w:pPr>
      <w:r>
        <w:separator/>
      </w:r>
    </w:p>
  </w:endnote>
  <w:endnote w:type="continuationSeparator" w:id="0">
    <w:p w14:paraId="1853F6DD" w14:textId="77777777" w:rsidR="00E55110" w:rsidRDefault="00E551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D62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62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62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D62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62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62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BBA2A" w14:textId="77777777" w:rsidR="00E55110" w:rsidRDefault="00E55110" w:rsidP="00117666">
      <w:pPr>
        <w:spacing w:after="0"/>
      </w:pPr>
      <w:r>
        <w:separator/>
      </w:r>
    </w:p>
  </w:footnote>
  <w:footnote w:type="continuationSeparator" w:id="0">
    <w:p w14:paraId="3E091926" w14:textId="77777777" w:rsidR="00E55110" w:rsidRDefault="00E551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D62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D62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D3F28"/>
    <w:multiLevelType w:val="multilevel"/>
    <w:tmpl w:val="4CE43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98629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69"/>
    <w:rsid w:val="0002408B"/>
    <w:rsid w:val="00034304"/>
    <w:rsid w:val="00035434"/>
    <w:rsid w:val="00052A14"/>
    <w:rsid w:val="00053DF3"/>
    <w:rsid w:val="00077D53"/>
    <w:rsid w:val="000B3683"/>
    <w:rsid w:val="0010080C"/>
    <w:rsid w:val="00105FD9"/>
    <w:rsid w:val="00117666"/>
    <w:rsid w:val="001549D3"/>
    <w:rsid w:val="00160065"/>
    <w:rsid w:val="00177D84"/>
    <w:rsid w:val="00191A75"/>
    <w:rsid w:val="00197B40"/>
    <w:rsid w:val="001C69DE"/>
    <w:rsid w:val="001C78A3"/>
    <w:rsid w:val="001D6B5C"/>
    <w:rsid w:val="001E1026"/>
    <w:rsid w:val="00262FC4"/>
    <w:rsid w:val="00265ED3"/>
    <w:rsid w:val="00267D18"/>
    <w:rsid w:val="002868E2"/>
    <w:rsid w:val="002869C3"/>
    <w:rsid w:val="002936E4"/>
    <w:rsid w:val="002B4A57"/>
    <w:rsid w:val="002C72F2"/>
    <w:rsid w:val="002C74CA"/>
    <w:rsid w:val="00320D3F"/>
    <w:rsid w:val="0033096D"/>
    <w:rsid w:val="00341FE0"/>
    <w:rsid w:val="00351873"/>
    <w:rsid w:val="003544FB"/>
    <w:rsid w:val="003818C7"/>
    <w:rsid w:val="003A0236"/>
    <w:rsid w:val="003B1280"/>
    <w:rsid w:val="003B3B0D"/>
    <w:rsid w:val="003B3F2D"/>
    <w:rsid w:val="003D2D47"/>
    <w:rsid w:val="003D2F2D"/>
    <w:rsid w:val="003D6FC4"/>
    <w:rsid w:val="00401590"/>
    <w:rsid w:val="0040593E"/>
    <w:rsid w:val="00413F29"/>
    <w:rsid w:val="00414E1C"/>
    <w:rsid w:val="00447801"/>
    <w:rsid w:val="00452E9C"/>
    <w:rsid w:val="004735C8"/>
    <w:rsid w:val="004961FF"/>
    <w:rsid w:val="004A3EAA"/>
    <w:rsid w:val="004E59CF"/>
    <w:rsid w:val="00517A89"/>
    <w:rsid w:val="005250F2"/>
    <w:rsid w:val="00530BC0"/>
    <w:rsid w:val="00537C2E"/>
    <w:rsid w:val="0055397E"/>
    <w:rsid w:val="005617D9"/>
    <w:rsid w:val="00582755"/>
    <w:rsid w:val="00593EEA"/>
    <w:rsid w:val="005A04A1"/>
    <w:rsid w:val="005A5EEE"/>
    <w:rsid w:val="00601837"/>
    <w:rsid w:val="00636808"/>
    <w:rsid w:val="006375C7"/>
    <w:rsid w:val="00654E8F"/>
    <w:rsid w:val="00656B60"/>
    <w:rsid w:val="00660D05"/>
    <w:rsid w:val="00676AB1"/>
    <w:rsid w:val="006820B1"/>
    <w:rsid w:val="0069639A"/>
    <w:rsid w:val="006B7D14"/>
    <w:rsid w:val="006C7C03"/>
    <w:rsid w:val="006D6DA0"/>
    <w:rsid w:val="006F4C6C"/>
    <w:rsid w:val="006F6F48"/>
    <w:rsid w:val="00701727"/>
    <w:rsid w:val="0070566C"/>
    <w:rsid w:val="00714C50"/>
    <w:rsid w:val="00725A7D"/>
    <w:rsid w:val="007331A5"/>
    <w:rsid w:val="0073729A"/>
    <w:rsid w:val="007501BE"/>
    <w:rsid w:val="00762A59"/>
    <w:rsid w:val="00763BD2"/>
    <w:rsid w:val="00773FE1"/>
    <w:rsid w:val="00776015"/>
    <w:rsid w:val="00786F7E"/>
    <w:rsid w:val="00790BB3"/>
    <w:rsid w:val="007A3752"/>
    <w:rsid w:val="007C206C"/>
    <w:rsid w:val="007E2E7C"/>
    <w:rsid w:val="007F1A26"/>
    <w:rsid w:val="007F7521"/>
    <w:rsid w:val="00803D24"/>
    <w:rsid w:val="00817DD6"/>
    <w:rsid w:val="00884ECE"/>
    <w:rsid w:val="00885156"/>
    <w:rsid w:val="008F657A"/>
    <w:rsid w:val="00902652"/>
    <w:rsid w:val="009151AA"/>
    <w:rsid w:val="0093429D"/>
    <w:rsid w:val="00943573"/>
    <w:rsid w:val="00970F7D"/>
    <w:rsid w:val="00993EBB"/>
    <w:rsid w:val="00994A3D"/>
    <w:rsid w:val="00996C2C"/>
    <w:rsid w:val="009C2B12"/>
    <w:rsid w:val="009C70F3"/>
    <w:rsid w:val="009D6212"/>
    <w:rsid w:val="00A174D9"/>
    <w:rsid w:val="00A569CD"/>
    <w:rsid w:val="00AB5EE2"/>
    <w:rsid w:val="00AB6715"/>
    <w:rsid w:val="00AF64E2"/>
    <w:rsid w:val="00B1671E"/>
    <w:rsid w:val="00B20346"/>
    <w:rsid w:val="00B25EB8"/>
    <w:rsid w:val="00B354E1"/>
    <w:rsid w:val="00B37F4D"/>
    <w:rsid w:val="00BA197A"/>
    <w:rsid w:val="00BF23AE"/>
    <w:rsid w:val="00C33EE9"/>
    <w:rsid w:val="00C52A7B"/>
    <w:rsid w:val="00C53D17"/>
    <w:rsid w:val="00C56BAF"/>
    <w:rsid w:val="00C679AA"/>
    <w:rsid w:val="00C75972"/>
    <w:rsid w:val="00C94120"/>
    <w:rsid w:val="00CA7FB3"/>
    <w:rsid w:val="00CC0A3A"/>
    <w:rsid w:val="00CC25CE"/>
    <w:rsid w:val="00CC28ED"/>
    <w:rsid w:val="00CD066B"/>
    <w:rsid w:val="00CE4FEE"/>
    <w:rsid w:val="00CF7891"/>
    <w:rsid w:val="00D01E8E"/>
    <w:rsid w:val="00D13734"/>
    <w:rsid w:val="00D13741"/>
    <w:rsid w:val="00D219B6"/>
    <w:rsid w:val="00D21EAB"/>
    <w:rsid w:val="00D22642"/>
    <w:rsid w:val="00D60BC1"/>
    <w:rsid w:val="00D60D9C"/>
    <w:rsid w:val="00D6777A"/>
    <w:rsid w:val="00DA535C"/>
    <w:rsid w:val="00DB5878"/>
    <w:rsid w:val="00DB59C3"/>
    <w:rsid w:val="00DC259A"/>
    <w:rsid w:val="00DE23E8"/>
    <w:rsid w:val="00E135DB"/>
    <w:rsid w:val="00E32DA6"/>
    <w:rsid w:val="00E52377"/>
    <w:rsid w:val="00E54A3C"/>
    <w:rsid w:val="00E55110"/>
    <w:rsid w:val="00E64E17"/>
    <w:rsid w:val="00E7575C"/>
    <w:rsid w:val="00E77D78"/>
    <w:rsid w:val="00E866C9"/>
    <w:rsid w:val="00E975D6"/>
    <w:rsid w:val="00EA3D3C"/>
    <w:rsid w:val="00EA4EC7"/>
    <w:rsid w:val="00EC08D2"/>
    <w:rsid w:val="00EC71C2"/>
    <w:rsid w:val="00ED0AD1"/>
    <w:rsid w:val="00ED4889"/>
    <w:rsid w:val="00F46900"/>
    <w:rsid w:val="00F61D89"/>
    <w:rsid w:val="00F67A91"/>
    <w:rsid w:val="00F81179"/>
    <w:rsid w:val="00F94FB3"/>
    <w:rsid w:val="00FB7F43"/>
    <w:rsid w:val="00FC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ord">
    <w:name w:val="mord"/>
    <w:basedOn w:val="DefaultParagraphFont"/>
    <w:rsid w:val="00D01E8E"/>
  </w:style>
  <w:style w:type="character" w:customStyle="1" w:styleId="vlist-s">
    <w:name w:val="vlist-s"/>
    <w:basedOn w:val="DefaultParagraphFont"/>
    <w:rsid w:val="00D01E8E"/>
  </w:style>
  <w:style w:type="character" w:customStyle="1" w:styleId="mrel">
    <w:name w:val="mrel"/>
    <w:basedOn w:val="DefaultParagraphFont"/>
    <w:rsid w:val="00D01E8E"/>
  </w:style>
  <w:style w:type="character" w:customStyle="1" w:styleId="mbin">
    <w:name w:val="mbin"/>
    <w:basedOn w:val="DefaultParagraphFont"/>
    <w:rsid w:val="00D01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Taylor</cp:lastModifiedBy>
  <cp:revision>4</cp:revision>
  <cp:lastPrinted>2013-10-03T12:51:00Z</cp:lastPrinted>
  <dcterms:created xsi:type="dcterms:W3CDTF">2026-03-17T07:22:00Z</dcterms:created>
  <dcterms:modified xsi:type="dcterms:W3CDTF">2026-03-1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